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80864" w14:textId="77777777" w:rsidR="003F7C22" w:rsidRPr="003F7C22" w:rsidRDefault="003F7C22" w:rsidP="003F7C22">
      <w:pPr>
        <w:rPr>
          <w:rFonts w:ascii="Calibri" w:eastAsia="Malgun Gothic" w:hAnsi="Calibri" w:cs="Calibri"/>
          <w:b/>
          <w:bCs/>
        </w:rPr>
      </w:pPr>
      <w:r w:rsidRPr="003F7C22">
        <w:rPr>
          <w:rFonts w:ascii="Calibri" w:eastAsia="Malgun Gothic" w:hAnsi="Calibri" w:cs="Calibri"/>
          <w:b/>
          <w:bCs/>
        </w:rPr>
        <w:t xml:space="preserve">S3 Table. Results of multiple linear regression calculations with extracted </w:t>
      </w:r>
      <w:proofErr w:type="spellStart"/>
      <w:r w:rsidRPr="003F7C22">
        <w:rPr>
          <w:rFonts w:ascii="Calibri" w:eastAsia="Malgun Gothic" w:hAnsi="Calibri" w:cs="Calibri"/>
          <w:b/>
          <w:bCs/>
        </w:rPr>
        <w:t>Chl</w:t>
      </w:r>
      <w:proofErr w:type="spellEnd"/>
      <w:r w:rsidRPr="003F7C22">
        <w:rPr>
          <w:rFonts w:ascii="Calibri" w:eastAsia="Malgun Gothic" w:hAnsi="Calibri" w:cs="Calibri"/>
          <w:b/>
          <w:bCs/>
        </w:rPr>
        <w:t xml:space="preserve"> as the dependent variable and selected volunteer measurements as the independent variables.</w:t>
      </w:r>
    </w:p>
    <w:tbl>
      <w:tblPr>
        <w:tblStyle w:val="TableGrid"/>
        <w:tblpPr w:leftFromText="180" w:rightFromText="180" w:vertAnchor="page" w:horzAnchor="margin" w:tblpY="2612"/>
        <w:tblW w:w="9138" w:type="dxa"/>
        <w:tblLook w:val="04A0" w:firstRow="1" w:lastRow="0" w:firstColumn="1" w:lastColumn="0" w:noHBand="0" w:noVBand="1"/>
      </w:tblPr>
      <w:tblGrid>
        <w:gridCol w:w="881"/>
        <w:gridCol w:w="1417"/>
        <w:gridCol w:w="1580"/>
        <w:gridCol w:w="1418"/>
        <w:gridCol w:w="1347"/>
        <w:gridCol w:w="1190"/>
        <w:gridCol w:w="1305"/>
      </w:tblGrid>
      <w:tr w:rsidR="003F7C22" w:rsidRPr="00B57144" w14:paraId="402BA44E" w14:textId="77777777" w:rsidTr="00B60565">
        <w:trPr>
          <w:trHeight w:val="274"/>
        </w:trPr>
        <w:tc>
          <w:tcPr>
            <w:tcW w:w="988" w:type="dxa"/>
          </w:tcPr>
          <w:p w14:paraId="5E863DE7" w14:textId="77777777" w:rsidR="003F7C22" w:rsidRPr="00B57144" w:rsidRDefault="003F7C22" w:rsidP="00B6056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# of Terms</w:t>
            </w:r>
          </w:p>
        </w:tc>
        <w:tc>
          <w:tcPr>
            <w:tcW w:w="1417" w:type="dxa"/>
            <w:noWrap/>
            <w:hideMark/>
          </w:tcPr>
          <w:p w14:paraId="5F01A52D" w14:textId="77777777" w:rsidR="003F7C22" w:rsidRPr="00B57144" w:rsidRDefault="003F7C22" w:rsidP="00B60565">
            <w:pPr>
              <w:jc w:val="center"/>
              <w:rPr>
                <w:b/>
                <w:bCs/>
              </w:rPr>
            </w:pPr>
            <w:r w:rsidRPr="00B57144">
              <w:rPr>
                <w:b/>
                <w:bCs/>
              </w:rPr>
              <w:t>Intercept</w:t>
            </w:r>
          </w:p>
        </w:tc>
        <w:tc>
          <w:tcPr>
            <w:tcW w:w="1559" w:type="dxa"/>
            <w:noWrap/>
            <w:hideMark/>
          </w:tcPr>
          <w:p w14:paraId="5D2A9C84" w14:textId="77777777" w:rsidR="003F7C22" w:rsidRPr="00B57144" w:rsidRDefault="003F7C22" w:rsidP="00B60565">
            <w:pPr>
              <w:jc w:val="center"/>
              <w:rPr>
                <w:b/>
                <w:bCs/>
              </w:rPr>
            </w:pPr>
            <w:proofErr w:type="spellStart"/>
            <w:r w:rsidRPr="00B57144">
              <w:rPr>
                <w:b/>
                <w:bCs/>
              </w:rPr>
              <w:t>IVChl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6C366BE" w14:textId="77777777" w:rsidR="003F7C22" w:rsidRPr="00B57144" w:rsidRDefault="003F7C22" w:rsidP="00B60565">
            <w:pPr>
              <w:jc w:val="center"/>
              <w:rPr>
                <w:b/>
                <w:bCs/>
              </w:rPr>
            </w:pPr>
            <w:r w:rsidRPr="00B57144">
              <w:rPr>
                <w:b/>
                <w:bCs/>
              </w:rPr>
              <w:t>Turbidity</w:t>
            </w:r>
          </w:p>
        </w:tc>
        <w:tc>
          <w:tcPr>
            <w:tcW w:w="1347" w:type="dxa"/>
            <w:noWrap/>
            <w:hideMark/>
          </w:tcPr>
          <w:p w14:paraId="51496B5A" w14:textId="77777777" w:rsidR="003F7C22" w:rsidRPr="00B57144" w:rsidRDefault="003F7C22" w:rsidP="00B60565">
            <w:pPr>
              <w:jc w:val="center"/>
              <w:rPr>
                <w:b/>
                <w:bCs/>
              </w:rPr>
            </w:pPr>
            <w:r w:rsidRPr="00B57144">
              <w:rPr>
                <w:b/>
                <w:bCs/>
              </w:rPr>
              <w:t>CDOM</w:t>
            </w:r>
          </w:p>
        </w:tc>
        <w:tc>
          <w:tcPr>
            <w:tcW w:w="1104" w:type="dxa"/>
            <w:noWrap/>
            <w:hideMark/>
          </w:tcPr>
          <w:p w14:paraId="08A83DDB" w14:textId="77777777" w:rsidR="003F7C22" w:rsidRPr="00B57144" w:rsidRDefault="003F7C22" w:rsidP="00B60565">
            <w:pPr>
              <w:jc w:val="center"/>
              <w:rPr>
                <w:b/>
                <w:bCs/>
              </w:rPr>
            </w:pPr>
            <w:r w:rsidRPr="00B57144">
              <w:rPr>
                <w:b/>
                <w:bCs/>
              </w:rPr>
              <w:t>Adjusted R</w:t>
            </w:r>
            <w:r w:rsidRPr="00DC648A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305" w:type="dxa"/>
            <w:noWrap/>
            <w:hideMark/>
          </w:tcPr>
          <w:p w14:paraId="3959AC16" w14:textId="77777777" w:rsidR="003F7C22" w:rsidRPr="00B57144" w:rsidRDefault="003F7C22" w:rsidP="00B60565">
            <w:pPr>
              <w:jc w:val="center"/>
              <w:rPr>
                <w:b/>
                <w:bCs/>
              </w:rPr>
            </w:pPr>
            <w:r w:rsidRPr="00B57144">
              <w:rPr>
                <w:b/>
                <w:bCs/>
              </w:rPr>
              <w:t>Degrees of freedom</w:t>
            </w:r>
          </w:p>
        </w:tc>
      </w:tr>
      <w:tr w:rsidR="003F7C22" w:rsidRPr="00B57144" w14:paraId="4C0DE2B6" w14:textId="77777777" w:rsidTr="00B60565">
        <w:trPr>
          <w:trHeight w:val="320"/>
        </w:trPr>
        <w:tc>
          <w:tcPr>
            <w:tcW w:w="988" w:type="dxa"/>
          </w:tcPr>
          <w:p w14:paraId="654B15C8" w14:textId="77777777" w:rsidR="003F7C22" w:rsidRPr="00B57144" w:rsidRDefault="003F7C22" w:rsidP="00B60565">
            <w:pPr>
              <w:rPr>
                <w:b/>
                <w:bCs/>
              </w:rPr>
            </w:pPr>
            <w:r w:rsidRPr="00B57144">
              <w:rPr>
                <w:b/>
                <w:bCs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0C8F8482" w14:textId="77777777" w:rsidR="003F7C22" w:rsidRPr="00B57144" w:rsidRDefault="003F7C22" w:rsidP="00B60565">
            <w:r w:rsidRPr="00B57144">
              <w:t>-0.42±0.92</w:t>
            </w:r>
          </w:p>
        </w:tc>
        <w:tc>
          <w:tcPr>
            <w:tcW w:w="1559" w:type="dxa"/>
            <w:noWrap/>
            <w:hideMark/>
          </w:tcPr>
          <w:p w14:paraId="78DB2373" w14:textId="77777777" w:rsidR="003F7C22" w:rsidRPr="00B57144" w:rsidRDefault="003F7C22" w:rsidP="00B60565">
            <w:r w:rsidRPr="00B57144">
              <w:t>0.49±0.01***</w:t>
            </w:r>
          </w:p>
        </w:tc>
        <w:tc>
          <w:tcPr>
            <w:tcW w:w="1418" w:type="dxa"/>
            <w:noWrap/>
            <w:hideMark/>
          </w:tcPr>
          <w:p w14:paraId="09EBE3C6" w14:textId="77777777" w:rsidR="003F7C22" w:rsidRPr="00B57144" w:rsidRDefault="003F7C22" w:rsidP="00B60565"/>
        </w:tc>
        <w:tc>
          <w:tcPr>
            <w:tcW w:w="1347" w:type="dxa"/>
            <w:noWrap/>
            <w:hideMark/>
          </w:tcPr>
          <w:p w14:paraId="398DD31C" w14:textId="77777777" w:rsidR="003F7C22" w:rsidRPr="00B57144" w:rsidRDefault="003F7C22" w:rsidP="00B60565"/>
        </w:tc>
        <w:tc>
          <w:tcPr>
            <w:tcW w:w="1104" w:type="dxa"/>
            <w:noWrap/>
            <w:hideMark/>
          </w:tcPr>
          <w:p w14:paraId="10E8AB26" w14:textId="77777777" w:rsidR="003F7C22" w:rsidRPr="00B57144" w:rsidRDefault="003F7C22" w:rsidP="00B60565">
            <w:pPr>
              <w:jc w:val="center"/>
            </w:pPr>
            <w:r w:rsidRPr="00B57144">
              <w:t>0.85</w:t>
            </w:r>
          </w:p>
        </w:tc>
        <w:tc>
          <w:tcPr>
            <w:tcW w:w="1305" w:type="dxa"/>
            <w:noWrap/>
            <w:hideMark/>
          </w:tcPr>
          <w:p w14:paraId="48FA7957" w14:textId="77777777" w:rsidR="003F7C22" w:rsidRPr="00B57144" w:rsidRDefault="003F7C22" w:rsidP="00B60565">
            <w:r w:rsidRPr="00B57144">
              <w:t>200</w:t>
            </w:r>
          </w:p>
        </w:tc>
      </w:tr>
      <w:tr w:rsidR="003F7C22" w:rsidRPr="00B57144" w14:paraId="01F5355B" w14:textId="77777777" w:rsidTr="00B60565">
        <w:trPr>
          <w:trHeight w:val="320"/>
        </w:trPr>
        <w:tc>
          <w:tcPr>
            <w:tcW w:w="988" w:type="dxa"/>
          </w:tcPr>
          <w:p w14:paraId="4BBF2D5E" w14:textId="77777777" w:rsidR="003F7C22" w:rsidRPr="00B57144" w:rsidRDefault="003F7C22" w:rsidP="00B60565">
            <w:pPr>
              <w:rPr>
                <w:b/>
                <w:bCs/>
              </w:rPr>
            </w:pPr>
            <w:r w:rsidRPr="00B57144">
              <w:rPr>
                <w:b/>
                <w:bCs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003C5368" w14:textId="77777777" w:rsidR="003F7C22" w:rsidRPr="00B57144" w:rsidRDefault="003F7C22" w:rsidP="00B60565">
            <w:r w:rsidRPr="00B57144">
              <w:t>-1.51±1.01</w:t>
            </w:r>
          </w:p>
        </w:tc>
        <w:tc>
          <w:tcPr>
            <w:tcW w:w="1559" w:type="dxa"/>
            <w:noWrap/>
            <w:hideMark/>
          </w:tcPr>
          <w:p w14:paraId="2558719C" w14:textId="77777777" w:rsidR="003F7C22" w:rsidRPr="00B57144" w:rsidRDefault="003F7C22" w:rsidP="00B60565">
            <w:r w:rsidRPr="00B57144">
              <w:t>0.48±0.02***</w:t>
            </w:r>
          </w:p>
        </w:tc>
        <w:tc>
          <w:tcPr>
            <w:tcW w:w="1418" w:type="dxa"/>
            <w:noWrap/>
            <w:hideMark/>
          </w:tcPr>
          <w:p w14:paraId="4D0B2352" w14:textId="77777777" w:rsidR="003F7C22" w:rsidRPr="00B57144" w:rsidRDefault="003F7C22" w:rsidP="00B60565">
            <w:r w:rsidRPr="00B57144">
              <w:t>0.17±0.08*</w:t>
            </w:r>
          </w:p>
        </w:tc>
        <w:tc>
          <w:tcPr>
            <w:tcW w:w="1347" w:type="dxa"/>
            <w:noWrap/>
            <w:hideMark/>
          </w:tcPr>
          <w:p w14:paraId="3F56EB1D" w14:textId="77777777" w:rsidR="003F7C22" w:rsidRPr="00B57144" w:rsidRDefault="003F7C22" w:rsidP="00B60565"/>
        </w:tc>
        <w:tc>
          <w:tcPr>
            <w:tcW w:w="1104" w:type="dxa"/>
            <w:noWrap/>
            <w:hideMark/>
          </w:tcPr>
          <w:p w14:paraId="048687B6" w14:textId="77777777" w:rsidR="003F7C22" w:rsidRPr="00B57144" w:rsidRDefault="003F7C22" w:rsidP="00B60565">
            <w:pPr>
              <w:jc w:val="center"/>
            </w:pPr>
            <w:r w:rsidRPr="00B57144">
              <w:t>0.83</w:t>
            </w:r>
          </w:p>
        </w:tc>
        <w:tc>
          <w:tcPr>
            <w:tcW w:w="1305" w:type="dxa"/>
            <w:noWrap/>
            <w:hideMark/>
          </w:tcPr>
          <w:p w14:paraId="3811123B" w14:textId="77777777" w:rsidR="003F7C22" w:rsidRPr="00B57144" w:rsidRDefault="003F7C22" w:rsidP="00B60565">
            <w:r w:rsidRPr="00B57144">
              <w:t>196</w:t>
            </w:r>
          </w:p>
        </w:tc>
      </w:tr>
      <w:tr w:rsidR="003F7C22" w:rsidRPr="00B57144" w14:paraId="76956DB2" w14:textId="77777777" w:rsidTr="00B60565">
        <w:trPr>
          <w:trHeight w:val="320"/>
        </w:trPr>
        <w:tc>
          <w:tcPr>
            <w:tcW w:w="988" w:type="dxa"/>
          </w:tcPr>
          <w:p w14:paraId="370CA852" w14:textId="77777777" w:rsidR="003F7C22" w:rsidRPr="00B57144" w:rsidRDefault="003F7C22" w:rsidP="00B60565">
            <w:pPr>
              <w:rPr>
                <w:b/>
                <w:bCs/>
              </w:rPr>
            </w:pPr>
            <w:r w:rsidRPr="00B57144">
              <w:rPr>
                <w:b/>
                <w:bCs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7BA21779" w14:textId="77777777" w:rsidR="003F7C22" w:rsidRPr="00B57144" w:rsidRDefault="003F7C22" w:rsidP="00B60565">
            <w:r w:rsidRPr="00B57144">
              <w:t>-1.66±1.41</w:t>
            </w:r>
          </w:p>
        </w:tc>
        <w:tc>
          <w:tcPr>
            <w:tcW w:w="1559" w:type="dxa"/>
            <w:noWrap/>
            <w:hideMark/>
          </w:tcPr>
          <w:p w14:paraId="146B6AF4" w14:textId="77777777" w:rsidR="003F7C22" w:rsidRPr="00B57144" w:rsidRDefault="003F7C22" w:rsidP="00B60565">
            <w:r w:rsidRPr="00B57144">
              <w:t>0.48±0.02***</w:t>
            </w:r>
          </w:p>
        </w:tc>
        <w:tc>
          <w:tcPr>
            <w:tcW w:w="1418" w:type="dxa"/>
            <w:noWrap/>
            <w:hideMark/>
          </w:tcPr>
          <w:p w14:paraId="77F2DEFD" w14:textId="77777777" w:rsidR="003F7C22" w:rsidRPr="00B57144" w:rsidRDefault="003F7C22" w:rsidP="00B60565"/>
        </w:tc>
        <w:tc>
          <w:tcPr>
            <w:tcW w:w="1347" w:type="dxa"/>
            <w:noWrap/>
            <w:hideMark/>
          </w:tcPr>
          <w:p w14:paraId="3B6193A2" w14:textId="77777777" w:rsidR="003F7C22" w:rsidRPr="00B57144" w:rsidRDefault="003F7C22" w:rsidP="00B60565">
            <w:r w:rsidRPr="00B57144">
              <w:t>0.05±0.04</w:t>
            </w:r>
          </w:p>
        </w:tc>
        <w:tc>
          <w:tcPr>
            <w:tcW w:w="1104" w:type="dxa"/>
            <w:noWrap/>
            <w:hideMark/>
          </w:tcPr>
          <w:p w14:paraId="29699421" w14:textId="77777777" w:rsidR="003F7C22" w:rsidRPr="00B57144" w:rsidRDefault="003F7C22" w:rsidP="00B60565">
            <w:pPr>
              <w:jc w:val="center"/>
            </w:pPr>
            <w:r w:rsidRPr="00B57144">
              <w:t>0.83</w:t>
            </w:r>
          </w:p>
        </w:tc>
        <w:tc>
          <w:tcPr>
            <w:tcW w:w="1305" w:type="dxa"/>
            <w:noWrap/>
            <w:hideMark/>
          </w:tcPr>
          <w:p w14:paraId="52648D81" w14:textId="77777777" w:rsidR="003F7C22" w:rsidRPr="00B57144" w:rsidRDefault="003F7C22" w:rsidP="00B60565">
            <w:r w:rsidRPr="00B57144">
              <w:t>191</w:t>
            </w:r>
          </w:p>
        </w:tc>
      </w:tr>
      <w:tr w:rsidR="003F7C22" w:rsidRPr="00B57144" w14:paraId="081CAC75" w14:textId="77777777" w:rsidTr="00B60565">
        <w:trPr>
          <w:trHeight w:val="320"/>
        </w:trPr>
        <w:tc>
          <w:tcPr>
            <w:tcW w:w="988" w:type="dxa"/>
          </w:tcPr>
          <w:p w14:paraId="5D9E2BB7" w14:textId="77777777" w:rsidR="003F7C22" w:rsidRPr="00B57144" w:rsidRDefault="003F7C22" w:rsidP="00B60565">
            <w:pPr>
              <w:rPr>
                <w:b/>
                <w:bCs/>
              </w:rPr>
            </w:pPr>
            <w:r w:rsidRPr="00B57144">
              <w:rPr>
                <w:b/>
                <w:bCs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17FFF475" w14:textId="77777777" w:rsidR="003F7C22" w:rsidRPr="00B57144" w:rsidRDefault="003F7C22" w:rsidP="00B60565">
            <w:r w:rsidRPr="00B57144">
              <w:t>-1.14±1.43</w:t>
            </w:r>
          </w:p>
        </w:tc>
        <w:tc>
          <w:tcPr>
            <w:tcW w:w="1559" w:type="dxa"/>
            <w:noWrap/>
            <w:hideMark/>
          </w:tcPr>
          <w:p w14:paraId="5151F256" w14:textId="77777777" w:rsidR="003F7C22" w:rsidRPr="00B57144" w:rsidRDefault="003F7C22" w:rsidP="00B60565">
            <w:r w:rsidRPr="00B57144">
              <w:t>0.48±0.02***</w:t>
            </w:r>
          </w:p>
        </w:tc>
        <w:tc>
          <w:tcPr>
            <w:tcW w:w="1418" w:type="dxa"/>
            <w:noWrap/>
            <w:hideMark/>
          </w:tcPr>
          <w:p w14:paraId="4FCAB22C" w14:textId="77777777" w:rsidR="003F7C22" w:rsidRPr="00B57144" w:rsidRDefault="003F7C22" w:rsidP="00B60565">
            <w:r w:rsidRPr="00B57144">
              <w:t>0.18±0.10</w:t>
            </w:r>
          </w:p>
        </w:tc>
        <w:tc>
          <w:tcPr>
            <w:tcW w:w="1347" w:type="dxa"/>
            <w:noWrap/>
            <w:hideMark/>
          </w:tcPr>
          <w:p w14:paraId="2E220F29" w14:textId="77777777" w:rsidR="003F7C22" w:rsidRPr="00B57144" w:rsidRDefault="003F7C22" w:rsidP="00B60565">
            <w:r w:rsidRPr="00B57144">
              <w:t>-0.01±0.05</w:t>
            </w:r>
          </w:p>
        </w:tc>
        <w:tc>
          <w:tcPr>
            <w:tcW w:w="1104" w:type="dxa"/>
            <w:noWrap/>
            <w:hideMark/>
          </w:tcPr>
          <w:p w14:paraId="6BAC752E" w14:textId="77777777" w:rsidR="003F7C22" w:rsidRPr="00B57144" w:rsidRDefault="003F7C22" w:rsidP="00B60565">
            <w:pPr>
              <w:jc w:val="center"/>
            </w:pPr>
            <w:r w:rsidRPr="00B57144">
              <w:t>0.83</w:t>
            </w:r>
          </w:p>
        </w:tc>
        <w:tc>
          <w:tcPr>
            <w:tcW w:w="1305" w:type="dxa"/>
            <w:noWrap/>
            <w:hideMark/>
          </w:tcPr>
          <w:p w14:paraId="52184505" w14:textId="77777777" w:rsidR="003F7C22" w:rsidRPr="00B57144" w:rsidRDefault="003F7C22" w:rsidP="00B60565">
            <w:r w:rsidRPr="00B57144">
              <w:t>190</w:t>
            </w:r>
          </w:p>
        </w:tc>
      </w:tr>
    </w:tbl>
    <w:p w14:paraId="1726A0F3" w14:textId="77777777" w:rsidR="003F7C22" w:rsidRPr="003F7C22" w:rsidRDefault="003F7C22" w:rsidP="003F7C22">
      <w:pPr>
        <w:rPr>
          <w:rFonts w:ascii="Calibri" w:eastAsia="Malgun Gothic" w:hAnsi="Calibri" w:cs="Calibri"/>
        </w:rPr>
      </w:pPr>
    </w:p>
    <w:p w14:paraId="3FF93BBB" w14:textId="77777777" w:rsidR="003F7C22" w:rsidRPr="003F7C22" w:rsidRDefault="003F7C22" w:rsidP="003F7C22">
      <w:pPr>
        <w:rPr>
          <w:rFonts w:ascii="Calibri" w:eastAsia="Malgun Gothic" w:hAnsi="Calibri" w:cs="Calibri"/>
        </w:rPr>
      </w:pPr>
      <w:r w:rsidRPr="003F7C22">
        <w:rPr>
          <w:rFonts w:ascii="Calibri" w:eastAsia="Malgun Gothic" w:hAnsi="Calibri" w:cs="Calibri"/>
        </w:rPr>
        <w:t xml:space="preserve">Regressions used the validation data set of extracted </w:t>
      </w:r>
      <w:proofErr w:type="spellStart"/>
      <w:r w:rsidRPr="003F7C22">
        <w:rPr>
          <w:rFonts w:ascii="Calibri" w:eastAsia="Malgun Gothic" w:hAnsi="Calibri" w:cs="Calibri"/>
        </w:rPr>
        <w:t>Chl</w:t>
      </w:r>
      <w:proofErr w:type="spellEnd"/>
      <w:r w:rsidRPr="003F7C22">
        <w:rPr>
          <w:rFonts w:ascii="Calibri" w:eastAsia="Malgun Gothic" w:hAnsi="Calibri" w:cs="Calibri"/>
        </w:rPr>
        <w:t xml:space="preserve"> from 2022-2023 (cf. Fig. 5) and the concurrent measurements on the same samples using the </w:t>
      </w:r>
      <w:proofErr w:type="spellStart"/>
      <w:r w:rsidRPr="003F7C22">
        <w:rPr>
          <w:rFonts w:ascii="Calibri" w:eastAsia="Malgun Gothic" w:hAnsi="Calibri" w:cs="Calibri"/>
        </w:rPr>
        <w:t>Aquafluor</w:t>
      </w:r>
      <w:proofErr w:type="spellEnd"/>
      <w:r w:rsidRPr="003F7C22">
        <w:rPr>
          <w:rFonts w:ascii="Calibri" w:eastAsia="Malgun Gothic" w:hAnsi="Calibri" w:cs="Calibri"/>
        </w:rPr>
        <w:t xml:space="preserve"> (</w:t>
      </w:r>
      <w:proofErr w:type="spellStart"/>
      <w:r w:rsidRPr="003F7C22">
        <w:rPr>
          <w:rFonts w:ascii="Calibri" w:eastAsia="Malgun Gothic" w:hAnsi="Calibri" w:cs="Calibri"/>
        </w:rPr>
        <w:t>IVChl</w:t>
      </w:r>
      <w:proofErr w:type="spellEnd"/>
      <w:r w:rsidRPr="003F7C22">
        <w:rPr>
          <w:rFonts w:ascii="Calibri" w:eastAsia="Malgun Gothic" w:hAnsi="Calibri" w:cs="Calibri"/>
        </w:rPr>
        <w:t xml:space="preserve"> and CDOM) and </w:t>
      </w:r>
      <w:proofErr w:type="spellStart"/>
      <w:r w:rsidRPr="003F7C22">
        <w:rPr>
          <w:rFonts w:ascii="Calibri" w:eastAsia="Malgun Gothic" w:hAnsi="Calibri" w:cs="Calibri"/>
        </w:rPr>
        <w:t>Aquafast</w:t>
      </w:r>
      <w:proofErr w:type="spellEnd"/>
      <w:r w:rsidRPr="003F7C22">
        <w:rPr>
          <w:rFonts w:ascii="Calibri" w:eastAsia="Malgun Gothic" w:hAnsi="Calibri" w:cs="Calibri"/>
        </w:rPr>
        <w:t xml:space="preserve"> (Turbidity).  Results are the fitted coefficients ± the standard error.  The highest R</w:t>
      </w:r>
      <w:r w:rsidRPr="003F7C22">
        <w:rPr>
          <w:rFonts w:ascii="Calibri" w:eastAsia="Malgun Gothic" w:hAnsi="Calibri" w:cs="Calibri"/>
          <w:vertAlign w:val="superscript"/>
        </w:rPr>
        <w:t>2</w:t>
      </w:r>
      <w:r w:rsidRPr="003F7C22">
        <w:rPr>
          <w:rFonts w:ascii="Calibri" w:eastAsia="Malgun Gothic" w:hAnsi="Calibri" w:cs="Calibri"/>
        </w:rPr>
        <w:t xml:space="preserve">, adjusted for the number of variables, is using only </w:t>
      </w:r>
      <w:proofErr w:type="spellStart"/>
      <w:r w:rsidRPr="003F7C22">
        <w:rPr>
          <w:rFonts w:ascii="Calibri" w:eastAsia="Malgun Gothic" w:hAnsi="Calibri" w:cs="Calibri"/>
        </w:rPr>
        <w:t>IVChl</w:t>
      </w:r>
      <w:proofErr w:type="spellEnd"/>
      <w:r w:rsidRPr="003F7C22">
        <w:rPr>
          <w:rFonts w:ascii="Calibri" w:eastAsia="Malgun Gothic" w:hAnsi="Calibri" w:cs="Calibri"/>
        </w:rPr>
        <w:t xml:space="preserve"> as the independent variable.</w:t>
      </w:r>
    </w:p>
    <w:p w14:paraId="57754A47" w14:textId="77777777" w:rsidR="003F7C22" w:rsidRPr="003F7C22" w:rsidRDefault="003F7C22" w:rsidP="003F7C22">
      <w:pPr>
        <w:rPr>
          <w:rFonts w:ascii="Calibri" w:eastAsia="Malgun Gothic" w:hAnsi="Calibri" w:cs="Calibri"/>
        </w:rPr>
      </w:pPr>
      <w:r w:rsidRPr="003F7C22">
        <w:rPr>
          <w:rFonts w:ascii="Calibri" w:eastAsia="Malgun Gothic" w:hAnsi="Calibri" w:cs="Calibri"/>
        </w:rPr>
        <w:t xml:space="preserve">*Fitted coefficient significant at </w:t>
      </w:r>
      <w:r w:rsidRPr="003F7C22">
        <w:rPr>
          <w:rFonts w:ascii="Calibri" w:eastAsia="Malgun Gothic" w:hAnsi="Calibri" w:cs="Calibri"/>
          <w:i/>
          <w:iCs/>
        </w:rPr>
        <w:t>p</w:t>
      </w:r>
      <w:r w:rsidRPr="003F7C22">
        <w:rPr>
          <w:rFonts w:ascii="Calibri" w:eastAsia="Malgun Gothic" w:hAnsi="Calibri" w:cs="Calibri"/>
        </w:rPr>
        <w:t>&lt;0.05</w:t>
      </w:r>
    </w:p>
    <w:p w14:paraId="3DB2A251" w14:textId="49AF5B5C" w:rsidR="00AE1160" w:rsidRDefault="003F7C22" w:rsidP="003F7C22">
      <w:r w:rsidRPr="003F7C22">
        <w:rPr>
          <w:rFonts w:ascii="Calibri" w:eastAsia="Malgun Gothic" w:hAnsi="Calibri" w:cs="Calibri"/>
        </w:rPr>
        <w:t xml:space="preserve">***Fitted coefficient significant at </w:t>
      </w:r>
      <w:r w:rsidRPr="003F7C22">
        <w:rPr>
          <w:rFonts w:ascii="Calibri" w:eastAsia="Malgun Gothic" w:hAnsi="Calibri" w:cs="Calibri"/>
          <w:i/>
          <w:iCs/>
        </w:rPr>
        <w:t>p</w:t>
      </w:r>
      <w:r w:rsidRPr="003F7C22">
        <w:rPr>
          <w:rFonts w:ascii="Calibri" w:eastAsia="Malgun Gothic" w:hAnsi="Calibri" w:cs="Calibri"/>
        </w:rPr>
        <w:t>&lt;&lt;0.001</w:t>
      </w:r>
    </w:p>
    <w:sectPr w:rsidR="00AE11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attachedTemplate r:id="rId1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C22"/>
    <w:rsid w:val="0001587E"/>
    <w:rsid w:val="00030C3A"/>
    <w:rsid w:val="00031AB9"/>
    <w:rsid w:val="00033DAF"/>
    <w:rsid w:val="000536E3"/>
    <w:rsid w:val="000548DB"/>
    <w:rsid w:val="00067BF3"/>
    <w:rsid w:val="000D59FF"/>
    <w:rsid w:val="000E1786"/>
    <w:rsid w:val="0010199A"/>
    <w:rsid w:val="00147091"/>
    <w:rsid w:val="00152F4C"/>
    <w:rsid w:val="00161CA9"/>
    <w:rsid w:val="00164D1C"/>
    <w:rsid w:val="0017602E"/>
    <w:rsid w:val="001A0DBB"/>
    <w:rsid w:val="001B27DE"/>
    <w:rsid w:val="00202BD3"/>
    <w:rsid w:val="00221F8A"/>
    <w:rsid w:val="002531F5"/>
    <w:rsid w:val="00277C1D"/>
    <w:rsid w:val="002B64DD"/>
    <w:rsid w:val="002F640F"/>
    <w:rsid w:val="003655AA"/>
    <w:rsid w:val="00374E5F"/>
    <w:rsid w:val="003A3290"/>
    <w:rsid w:val="003A61AE"/>
    <w:rsid w:val="003E5F2F"/>
    <w:rsid w:val="003F5738"/>
    <w:rsid w:val="003F7C22"/>
    <w:rsid w:val="004939CB"/>
    <w:rsid w:val="004A4A93"/>
    <w:rsid w:val="004B27D5"/>
    <w:rsid w:val="004B5B1A"/>
    <w:rsid w:val="004E37B3"/>
    <w:rsid w:val="00512E83"/>
    <w:rsid w:val="00521D3E"/>
    <w:rsid w:val="00570550"/>
    <w:rsid w:val="0057345A"/>
    <w:rsid w:val="00591F49"/>
    <w:rsid w:val="00593BE2"/>
    <w:rsid w:val="005A24E6"/>
    <w:rsid w:val="005C6EF3"/>
    <w:rsid w:val="00642050"/>
    <w:rsid w:val="0069066B"/>
    <w:rsid w:val="006B4CE8"/>
    <w:rsid w:val="006E7A50"/>
    <w:rsid w:val="007102CD"/>
    <w:rsid w:val="00726AC0"/>
    <w:rsid w:val="00736D09"/>
    <w:rsid w:val="00744BB7"/>
    <w:rsid w:val="0078656C"/>
    <w:rsid w:val="0079304E"/>
    <w:rsid w:val="007B0720"/>
    <w:rsid w:val="007B2E24"/>
    <w:rsid w:val="007C3E41"/>
    <w:rsid w:val="007D24BF"/>
    <w:rsid w:val="00803DAE"/>
    <w:rsid w:val="00807490"/>
    <w:rsid w:val="008418B4"/>
    <w:rsid w:val="008D5EC9"/>
    <w:rsid w:val="008E27EC"/>
    <w:rsid w:val="00904CB6"/>
    <w:rsid w:val="00914E38"/>
    <w:rsid w:val="00921374"/>
    <w:rsid w:val="00927280"/>
    <w:rsid w:val="00946132"/>
    <w:rsid w:val="009742E7"/>
    <w:rsid w:val="00984745"/>
    <w:rsid w:val="009B2880"/>
    <w:rsid w:val="009E313D"/>
    <w:rsid w:val="009F6F3C"/>
    <w:rsid w:val="00A0044F"/>
    <w:rsid w:val="00A111EC"/>
    <w:rsid w:val="00A300E1"/>
    <w:rsid w:val="00A437A9"/>
    <w:rsid w:val="00A44CA6"/>
    <w:rsid w:val="00A56A6D"/>
    <w:rsid w:val="00A6510C"/>
    <w:rsid w:val="00A67BB8"/>
    <w:rsid w:val="00A97573"/>
    <w:rsid w:val="00AC6E7F"/>
    <w:rsid w:val="00AE1160"/>
    <w:rsid w:val="00B25245"/>
    <w:rsid w:val="00B43003"/>
    <w:rsid w:val="00B66660"/>
    <w:rsid w:val="00B6773F"/>
    <w:rsid w:val="00B95509"/>
    <w:rsid w:val="00BD2D9F"/>
    <w:rsid w:val="00BE2394"/>
    <w:rsid w:val="00BE446F"/>
    <w:rsid w:val="00BE5206"/>
    <w:rsid w:val="00BF4DC0"/>
    <w:rsid w:val="00C04EED"/>
    <w:rsid w:val="00C27166"/>
    <w:rsid w:val="00C359A8"/>
    <w:rsid w:val="00C64F4E"/>
    <w:rsid w:val="00C75774"/>
    <w:rsid w:val="00C8109C"/>
    <w:rsid w:val="00C95245"/>
    <w:rsid w:val="00CA17A2"/>
    <w:rsid w:val="00CA3645"/>
    <w:rsid w:val="00CB107E"/>
    <w:rsid w:val="00CE64A2"/>
    <w:rsid w:val="00D14C6F"/>
    <w:rsid w:val="00D3787F"/>
    <w:rsid w:val="00D47F3E"/>
    <w:rsid w:val="00D74855"/>
    <w:rsid w:val="00DB712F"/>
    <w:rsid w:val="00DF36D4"/>
    <w:rsid w:val="00DF5242"/>
    <w:rsid w:val="00E15D20"/>
    <w:rsid w:val="00E20DDF"/>
    <w:rsid w:val="00E43DE0"/>
    <w:rsid w:val="00E451C3"/>
    <w:rsid w:val="00E53CC1"/>
    <w:rsid w:val="00EE4AC3"/>
    <w:rsid w:val="00F10501"/>
    <w:rsid w:val="00F1255B"/>
    <w:rsid w:val="00F2515A"/>
    <w:rsid w:val="00F66E00"/>
    <w:rsid w:val="00FB13CC"/>
    <w:rsid w:val="00FC4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4E2711"/>
  <w15:chartTrackingRefBased/>
  <w15:docId w15:val="{35CBFC35-E22F-BC4D-9AB3-B90A51ABC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C22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eale, Patrick</cp:lastModifiedBy>
  <cp:revision>1</cp:revision>
  <dcterms:created xsi:type="dcterms:W3CDTF">2024-05-21T20:38:00Z</dcterms:created>
  <dcterms:modified xsi:type="dcterms:W3CDTF">2024-05-21T20:39:00Z</dcterms:modified>
</cp:coreProperties>
</file>